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319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963"/>
      </w:tblGrid>
      <w:tr w:rsidR="004520D8" w:rsidRPr="005328FA" w:rsidTr="00811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963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963" w:type="dxa"/>
            <w:shd w:val="clear" w:color="auto" w:fill="auto"/>
          </w:tcPr>
          <w:p w:rsidR="00837FC8" w:rsidRDefault="00837F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837FC8" w:rsidRDefault="00837F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520D8" w:rsidRPr="00844D1E" w:rsidRDefault="00837FC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844D1E">
              <w:rPr>
                <w:rFonts w:ascii="Arial" w:eastAsia="Calibri" w:hAnsi="Arial" w:cs="Arial"/>
                <w:color w:val="000000" w:themeColor="text1"/>
              </w:rPr>
              <w:t>i</w:t>
            </w:r>
          </w:p>
        </w:tc>
      </w:tr>
      <w:tr w:rsidR="00DD6FE2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DD6FE2" w:rsidRPr="005328FA" w:rsidRDefault="00DD6FE2" w:rsidP="00304839">
            <w:pPr>
              <w:rPr>
                <w:rFonts w:ascii="Arial" w:eastAsia="Calibri" w:hAnsi="Arial" w:cs="Arial"/>
              </w:rPr>
            </w:pPr>
          </w:p>
        </w:tc>
        <w:tc>
          <w:tcPr>
            <w:tcW w:w="8505" w:type="dxa"/>
            <w:shd w:val="clear" w:color="auto" w:fill="auto"/>
          </w:tcPr>
          <w:p w:rsidR="00DD6FE2" w:rsidRPr="005328FA" w:rsidRDefault="00DD6F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63" w:type="dxa"/>
            <w:shd w:val="clear" w:color="auto" w:fill="auto"/>
          </w:tcPr>
          <w:p w:rsidR="00DD6FE2" w:rsidRDefault="00DD6F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1E67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1E67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1E67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1E67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20D8" w:rsidRPr="00E36D49" w:rsidRDefault="004520D8" w:rsidP="00304839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36D49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</w:rPr>
              <w:t>3</w:t>
            </w:r>
          </w:p>
        </w:tc>
        <w:tc>
          <w:tcPr>
            <w:tcW w:w="8505" w:type="dxa"/>
          </w:tcPr>
          <w:p w:rsidR="004520D8" w:rsidRPr="00E36D49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</w:pPr>
            <w:r w:rsidRPr="00E36D49"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Introduction: the following areas are described in full</w:t>
            </w:r>
          </w:p>
          <w:p w:rsidR="004520D8" w:rsidRPr="00E36D4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4"/>
              </w:rPr>
            </w:pPr>
            <w:r w:rsidRPr="00E36D49">
              <w:rPr>
                <w:rFonts w:eastAsia="Calibri"/>
                <w:color w:val="000000" w:themeColor="text1"/>
                <w:sz w:val="24"/>
              </w:rPr>
              <w:t>Relevant background and scientific rationale</w:t>
            </w:r>
          </w:p>
          <w:p w:rsidR="004520D8" w:rsidRPr="00E36D4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4"/>
              </w:rPr>
            </w:pPr>
            <w:r w:rsidRPr="00E36D49">
              <w:rPr>
                <w:rFonts w:eastAsia="Calibri"/>
                <w:color w:val="000000" w:themeColor="text1"/>
                <w:sz w:val="24"/>
              </w:rPr>
              <w:t>Aims and objectives</w:t>
            </w:r>
          </w:p>
          <w:p w:rsidR="004520D8" w:rsidRPr="00E36D4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24"/>
              </w:rPr>
            </w:pPr>
            <w:r w:rsidRPr="00E36D49">
              <w:rPr>
                <w:rFonts w:eastAsia="Calibri"/>
                <w:color w:val="000000" w:themeColor="text1"/>
                <w:sz w:val="24"/>
              </w:rPr>
              <w:t>Research question and hypotheses, where appropriate</w:t>
            </w:r>
          </w:p>
        </w:tc>
        <w:tc>
          <w:tcPr>
            <w:tcW w:w="963" w:type="dxa"/>
          </w:tcPr>
          <w:p w:rsidR="004520D8" w:rsidRPr="00E36D49" w:rsidRDefault="001E6772" w:rsidP="007B3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</w:pPr>
            <w:r w:rsidRPr="00E36D49">
              <w:rPr>
                <w:rFonts w:ascii="Times New Roman" w:eastAsia="Calibri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4520D8" w:rsidRPr="005328FA" w:rsidTr="008110C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844D1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963" w:type="dxa"/>
            <w:shd w:val="clear" w:color="auto" w:fill="auto"/>
          </w:tcPr>
          <w:p w:rsidR="004520D8" w:rsidRPr="00844D1E" w:rsidRDefault="00A97F5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844D1E">
              <w:rPr>
                <w:rFonts w:ascii="Arial" w:eastAsia="Calibri" w:hAnsi="Arial" w:cs="Arial"/>
                <w:color w:val="000000" w:themeColor="text1"/>
              </w:rPr>
              <w:t>ii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FE74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844D1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5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963" w:type="dxa"/>
            <w:shd w:val="clear" w:color="auto" w:fill="auto"/>
          </w:tcPr>
          <w:p w:rsidR="004520D8" w:rsidRPr="00844D1E" w:rsidRDefault="00DE76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B94A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FE74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B94A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B94A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844D1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FE742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C379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8110C4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FE74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7418ED" w:rsidP="00C37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C379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Secondary outcomes, where appropriat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9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C3797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124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EF3C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12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BC49C8">
              <w:rPr>
                <w:rFonts w:ascii="Arial" w:eastAsia="Calibri" w:hAnsi="Arial" w:cs="Arial"/>
              </w:rPr>
              <w:t>&amp;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EF3C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12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BC49C8">
              <w:rPr>
                <w:rFonts w:ascii="Arial" w:eastAsia="Calibri" w:hAnsi="Arial" w:cs="Arial"/>
              </w:rPr>
              <w:t>&amp;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 xml:space="preserve">Relevance of findings and potential implications to clinical practice are </w:t>
            </w:r>
            <w:r w:rsidRPr="005328FA">
              <w:rPr>
                <w:rFonts w:ascii="Arial" w:eastAsia="Microsoft JhengHei UI" w:hAnsi="Arial" w:cs="Arial"/>
              </w:rPr>
              <w:lastRenderedPageBreak/>
              <w:t>detail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`14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ONCLUSION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963" w:type="dxa"/>
            <w:shd w:val="clear" w:color="auto" w:fill="auto"/>
          </w:tcPr>
          <w:p w:rsidR="004520D8" w:rsidRPr="005328FA" w:rsidRDefault="006C59A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bookmarkStart w:id="0" w:name="_GoBack"/>
            <w:bookmarkEnd w:id="0"/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9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:rsidTr="00811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963" w:type="dxa"/>
            <w:shd w:val="clear" w:color="auto" w:fill="auto"/>
          </w:tcPr>
          <w:p w:rsidR="004520D8" w:rsidRPr="008110C4" w:rsidRDefault="005C7E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8110C4">
              <w:rPr>
                <w:rFonts w:ascii="Arial" w:eastAsia="Calibri" w:hAnsi="Arial" w:cs="Arial"/>
                <w:color w:val="000000" w:themeColor="text1"/>
              </w:rPr>
              <w:t>ii</w:t>
            </w:r>
          </w:p>
        </w:tc>
      </w:tr>
      <w:tr w:rsidR="004520D8" w:rsidRPr="005328FA" w:rsidTr="00811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963" w:type="dxa"/>
            <w:shd w:val="clear" w:color="auto" w:fill="auto"/>
          </w:tcPr>
          <w:p w:rsidR="004520D8" w:rsidRPr="008110C4" w:rsidRDefault="005C7E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8110C4">
              <w:rPr>
                <w:rFonts w:ascii="Arial" w:eastAsia="Calibri" w:hAnsi="Arial" w:cs="Arial"/>
                <w:color w:val="000000" w:themeColor="text1"/>
              </w:rPr>
              <w:t>ii</w:t>
            </w:r>
          </w:p>
        </w:tc>
      </w:tr>
    </w:tbl>
    <w:p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520D8"/>
    <w:rsid w:val="00023C70"/>
    <w:rsid w:val="00063D90"/>
    <w:rsid w:val="000712C0"/>
    <w:rsid w:val="00121742"/>
    <w:rsid w:val="001241A7"/>
    <w:rsid w:val="001E6772"/>
    <w:rsid w:val="001F140A"/>
    <w:rsid w:val="002716CF"/>
    <w:rsid w:val="00306995"/>
    <w:rsid w:val="003108C6"/>
    <w:rsid w:val="00322C80"/>
    <w:rsid w:val="00356F32"/>
    <w:rsid w:val="00377DF2"/>
    <w:rsid w:val="003C7173"/>
    <w:rsid w:val="003E5050"/>
    <w:rsid w:val="0043727F"/>
    <w:rsid w:val="004520D8"/>
    <w:rsid w:val="00484B23"/>
    <w:rsid w:val="004A1EDE"/>
    <w:rsid w:val="004B1A0E"/>
    <w:rsid w:val="00594BEB"/>
    <w:rsid w:val="005C742C"/>
    <w:rsid w:val="005C7ECD"/>
    <w:rsid w:val="006128BF"/>
    <w:rsid w:val="006849BB"/>
    <w:rsid w:val="006C2099"/>
    <w:rsid w:val="006C59A1"/>
    <w:rsid w:val="007418ED"/>
    <w:rsid w:val="00765673"/>
    <w:rsid w:val="007A641F"/>
    <w:rsid w:val="007B3169"/>
    <w:rsid w:val="008110C4"/>
    <w:rsid w:val="00837FC8"/>
    <w:rsid w:val="00844D1E"/>
    <w:rsid w:val="008E7419"/>
    <w:rsid w:val="009420BB"/>
    <w:rsid w:val="009F2E96"/>
    <w:rsid w:val="00A3394D"/>
    <w:rsid w:val="00A45F5B"/>
    <w:rsid w:val="00A97F56"/>
    <w:rsid w:val="00B8648A"/>
    <w:rsid w:val="00B94A9B"/>
    <w:rsid w:val="00BC49C8"/>
    <w:rsid w:val="00C1105B"/>
    <w:rsid w:val="00C3797A"/>
    <w:rsid w:val="00C53191"/>
    <w:rsid w:val="00CE3C96"/>
    <w:rsid w:val="00D30E4F"/>
    <w:rsid w:val="00D31282"/>
    <w:rsid w:val="00DB6112"/>
    <w:rsid w:val="00DC13C6"/>
    <w:rsid w:val="00DD655C"/>
    <w:rsid w:val="00DD6FE2"/>
    <w:rsid w:val="00DE7605"/>
    <w:rsid w:val="00E238CA"/>
    <w:rsid w:val="00E36D49"/>
    <w:rsid w:val="00EF3C74"/>
    <w:rsid w:val="00F231F9"/>
    <w:rsid w:val="00FD624F"/>
    <w:rsid w:val="00FE7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50</cp:revision>
  <dcterms:created xsi:type="dcterms:W3CDTF">2019-11-21T08:22:00Z</dcterms:created>
  <dcterms:modified xsi:type="dcterms:W3CDTF">2022-03-3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